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1020"/>
        <w:tblW w:w="91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3"/>
        <w:gridCol w:w="1025"/>
        <w:gridCol w:w="3909"/>
        <w:gridCol w:w="2793"/>
      </w:tblGrid>
      <w:tr w:rsidR="00D64065" w:rsidRPr="00D64065" w14:paraId="793B0210" w14:textId="77777777" w:rsidTr="00BA7CC4">
        <w:trPr>
          <w:trHeight w:val="594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4DC0E" w14:textId="48224E45" w:rsidR="00D64065" w:rsidRPr="00D64065" w:rsidRDefault="002F4FC8" w:rsidP="00BA7CC4">
            <w:pPr>
              <w:spacing w:line="240" w:lineRule="auto"/>
            </w:pPr>
            <w:r>
              <w:rPr>
                <w:b/>
                <w:bCs/>
              </w:rPr>
              <w:t xml:space="preserve">Table </w:t>
            </w:r>
            <w:r w:rsidR="00BF5887">
              <w:rPr>
                <w:b/>
                <w:bCs/>
              </w:rPr>
              <w:t>S4</w:t>
            </w:r>
            <w:bookmarkStart w:id="0" w:name="_GoBack"/>
            <w:bookmarkEnd w:id="0"/>
            <w:r w:rsidR="00D64065" w:rsidRPr="00D64065">
              <w:rPr>
                <w:b/>
                <w:bCs/>
              </w:rPr>
              <w:t xml:space="preserve">. </w:t>
            </w:r>
            <w:r w:rsidR="00D64065" w:rsidRPr="00D64065">
              <w:t>Numbers of genes with homology or functional assignment</w:t>
            </w:r>
          </w:p>
        </w:tc>
      </w:tr>
      <w:tr w:rsidR="00D64065" w:rsidRPr="00D64065" w14:paraId="6826A349" w14:textId="77777777" w:rsidTr="00BA7CC4">
        <w:trPr>
          <w:trHeight w:val="594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B1F1D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rPr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58CC0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rPr>
                <w:b/>
                <w:bCs/>
              </w:rPr>
              <w:t>Number of annotated gen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58D33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rPr>
                <w:b/>
                <w:bCs/>
              </w:rPr>
              <w:t>Gene annotation %</w:t>
            </w:r>
          </w:p>
        </w:tc>
      </w:tr>
      <w:tr w:rsidR="00D64065" w:rsidRPr="00D64065" w14:paraId="36155D8D" w14:textId="77777777" w:rsidTr="00BA7CC4">
        <w:trPr>
          <w:trHeight w:val="594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3057B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610FB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44,63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64A18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98.2</w:t>
            </w:r>
          </w:p>
        </w:tc>
      </w:tr>
      <w:tr w:rsidR="00D64065" w:rsidRPr="00D64065" w14:paraId="398BB498" w14:textId="77777777" w:rsidTr="00BA7CC4">
        <w:trPr>
          <w:trHeight w:val="59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2B419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Swiss-P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42708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35,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A32CE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77.7</w:t>
            </w:r>
          </w:p>
        </w:tc>
      </w:tr>
      <w:tr w:rsidR="00D64065" w:rsidRPr="00D64065" w14:paraId="10460004" w14:textId="77777777" w:rsidTr="00BA7CC4">
        <w:trPr>
          <w:trHeight w:val="59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C080F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DEB55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32,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A0B72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71.7</w:t>
            </w:r>
          </w:p>
        </w:tc>
      </w:tr>
      <w:tr w:rsidR="00D64065" w:rsidRPr="00D64065" w14:paraId="40EB3402" w14:textId="77777777" w:rsidTr="00BA7CC4">
        <w:trPr>
          <w:trHeight w:val="59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B46A2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InterPr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1A2FF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6EAED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37,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F5B38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81.6</w:t>
            </w:r>
          </w:p>
        </w:tc>
      </w:tr>
      <w:tr w:rsidR="00D64065" w:rsidRPr="00D64065" w14:paraId="229B1D08" w14:textId="77777777" w:rsidTr="00BA7CC4">
        <w:trPr>
          <w:trHeight w:val="59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A370134" w14:textId="77777777" w:rsidR="00D64065" w:rsidRPr="00D64065" w:rsidRDefault="00D64065" w:rsidP="00BA7CC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5DE83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P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63163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34,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18F16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76</w:t>
            </w:r>
          </w:p>
        </w:tc>
      </w:tr>
      <w:tr w:rsidR="00D64065" w:rsidRPr="00D64065" w14:paraId="195300F6" w14:textId="77777777" w:rsidTr="00BA7CC4">
        <w:trPr>
          <w:trHeight w:val="59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3B56DCF" w14:textId="77777777" w:rsidR="00D64065" w:rsidRPr="00D64065" w:rsidRDefault="00D64065" w:rsidP="00BA7CC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276FD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BAB1D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25,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06442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56.8</w:t>
            </w:r>
          </w:p>
        </w:tc>
      </w:tr>
      <w:tr w:rsidR="00D64065" w:rsidRPr="00D64065" w14:paraId="2093A74E" w14:textId="77777777" w:rsidTr="00BA7CC4">
        <w:trPr>
          <w:trHeight w:val="594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88DB3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Anno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0C594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44,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85F0F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t>98.3</w:t>
            </w:r>
          </w:p>
        </w:tc>
      </w:tr>
      <w:tr w:rsidR="00D64065" w:rsidRPr="00D64065" w14:paraId="02907F4A" w14:textId="77777777" w:rsidTr="00BA7CC4">
        <w:trPr>
          <w:trHeight w:val="594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62FEE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99A13" w14:textId="77777777" w:rsidR="00D64065" w:rsidRPr="00D64065" w:rsidRDefault="00D64065" w:rsidP="00BA7CC4">
            <w:pPr>
              <w:spacing w:line="240" w:lineRule="auto"/>
              <w:jc w:val="center"/>
            </w:pPr>
            <w:r w:rsidRPr="00D64065">
              <w:rPr>
                <w:b/>
                <w:bCs/>
              </w:rPr>
              <w:t>45,4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891DC" w14:textId="77777777" w:rsidR="00D64065" w:rsidRPr="00D64065" w:rsidRDefault="00D64065" w:rsidP="00BA7CC4">
            <w:pPr>
              <w:spacing w:line="240" w:lineRule="auto"/>
              <w:jc w:val="center"/>
            </w:pPr>
          </w:p>
        </w:tc>
      </w:tr>
    </w:tbl>
    <w:p w14:paraId="7C6FEF9A" w14:textId="77777777" w:rsidR="007C4FED" w:rsidRDefault="007C4FED"/>
    <w:sectPr w:rsidR="007C4FED" w:rsidSect="00F52F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FD1"/>
    <w:rsid w:val="000D0C30"/>
    <w:rsid w:val="002F4FC8"/>
    <w:rsid w:val="007C4FED"/>
    <w:rsid w:val="008229AD"/>
    <w:rsid w:val="00A5242F"/>
    <w:rsid w:val="00BA7CC4"/>
    <w:rsid w:val="00BF5887"/>
    <w:rsid w:val="00D64065"/>
    <w:rsid w:val="00EF20DE"/>
    <w:rsid w:val="00F5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D755E7"/>
  <w15:docId w15:val="{82544173-06EA-4A62-97B1-288759DD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1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ell</dc:creator>
  <cp:keywords/>
  <dc:description/>
  <cp:lastModifiedBy>Luke Bell</cp:lastModifiedBy>
  <cp:revision>8</cp:revision>
  <dcterms:created xsi:type="dcterms:W3CDTF">2019-10-30T14:43:00Z</dcterms:created>
  <dcterms:modified xsi:type="dcterms:W3CDTF">2020-09-22T15:23:00Z</dcterms:modified>
</cp:coreProperties>
</file>